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B36EF" w14:textId="77777777" w:rsidR="00540E01" w:rsidRDefault="00540E01" w:rsidP="00390624"/>
    <w:p w14:paraId="46A79E3A" w14:textId="77777777" w:rsidR="00390624" w:rsidRPr="00C67C5B" w:rsidRDefault="00390624" w:rsidP="00390624">
      <w:pPr>
        <w:rPr>
          <w:b/>
          <w:sz w:val="22"/>
          <w:szCs w:val="22"/>
        </w:rPr>
      </w:pPr>
      <w:bookmarkStart w:id="0" w:name="_GoBack"/>
    </w:p>
    <w:p w14:paraId="276DFF5F" w14:textId="52C4EA05" w:rsidR="00390624" w:rsidRPr="00417065" w:rsidRDefault="0032656D" w:rsidP="00390624">
      <w:pPr>
        <w:rPr>
          <w:sz w:val="20"/>
          <w:szCs w:val="20"/>
        </w:rPr>
      </w:pPr>
      <w:r w:rsidRPr="00C67C5B">
        <w:rPr>
          <w:b/>
          <w:sz w:val="20"/>
          <w:szCs w:val="20"/>
        </w:rPr>
        <w:t xml:space="preserve">Additional File </w:t>
      </w:r>
      <w:r w:rsidR="001B75E5" w:rsidRPr="00C67C5B">
        <w:rPr>
          <w:b/>
          <w:sz w:val="20"/>
          <w:szCs w:val="20"/>
        </w:rPr>
        <w:t>1.</w:t>
      </w:r>
      <w:bookmarkEnd w:id="0"/>
      <w:r w:rsidR="001B75E5" w:rsidRPr="00417065">
        <w:rPr>
          <w:sz w:val="20"/>
          <w:szCs w:val="20"/>
        </w:rPr>
        <w:t xml:space="preserve"> Libraries for RNA-seq</w:t>
      </w:r>
    </w:p>
    <w:p w14:paraId="178589A8" w14:textId="77777777" w:rsidR="001B75E5" w:rsidRPr="00417065" w:rsidRDefault="001B75E5" w:rsidP="00390624">
      <w:pPr>
        <w:rPr>
          <w:sz w:val="20"/>
          <w:szCs w:val="20"/>
        </w:rPr>
      </w:pP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3420"/>
        <w:gridCol w:w="1170"/>
        <w:gridCol w:w="1350"/>
        <w:gridCol w:w="1440"/>
        <w:gridCol w:w="1170"/>
      </w:tblGrid>
      <w:tr w:rsidR="001B75E5" w:rsidRPr="00417065" w14:paraId="38C5677C" w14:textId="77777777" w:rsidTr="00417065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BD67" w14:textId="44F3BF5B" w:rsidR="001B75E5" w:rsidRPr="00417065" w:rsidRDefault="001B75E5" w:rsidP="00F60B48">
            <w:pPr>
              <w:spacing w:before="6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B917" w14:textId="5600DD33" w:rsidR="001B75E5" w:rsidRPr="00417065" w:rsidRDefault="001B75E5" w:rsidP="00F60B48">
            <w:pPr>
              <w:spacing w:before="6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6DD2" w14:textId="6C05AA36" w:rsidR="001B75E5" w:rsidRPr="00417065" w:rsidRDefault="001B75E5" w:rsidP="00F60B48">
            <w:pPr>
              <w:spacing w:before="6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6074D" w14:textId="01C4D315" w:rsidR="001B75E5" w:rsidRPr="00417065" w:rsidRDefault="001B75E5" w:rsidP="00F60B48">
            <w:pPr>
              <w:spacing w:before="6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F209" w14:textId="36C9EB34" w:rsidR="001B75E5" w:rsidRPr="00417065" w:rsidRDefault="001B75E5" w:rsidP="00F60B48">
            <w:pPr>
              <w:spacing w:before="6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Reads align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0DAC" w14:textId="619B0B90" w:rsidR="001B75E5" w:rsidRPr="00417065" w:rsidRDefault="001B75E5" w:rsidP="00F60B48">
            <w:pPr>
              <w:tabs>
                <w:tab w:val="left" w:pos="972"/>
              </w:tabs>
              <w:spacing w:before="6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Per cent</w:t>
            </w:r>
            <w:r w:rsidR="00F60B48" w:rsidRPr="00417065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17065">
              <w:rPr>
                <w:rFonts w:eastAsia="Times New Roman"/>
                <w:color w:val="000000"/>
                <w:sz w:val="20"/>
                <w:szCs w:val="20"/>
              </w:rPr>
              <w:t>aligned</w:t>
            </w:r>
          </w:p>
        </w:tc>
      </w:tr>
      <w:tr w:rsidR="001B75E5" w:rsidRPr="00417065" w14:paraId="3DE6F7B8" w14:textId="77777777" w:rsidTr="00417065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5E60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433F" w14:textId="06C800FB" w:rsidR="001B75E5" w:rsidRPr="00417065" w:rsidRDefault="001B75E5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nonsporulating  mycel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E79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6F7B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4,997,2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C03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39,754,27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3020" w14:textId="3F970AF4" w:rsidR="001B75E5" w:rsidRPr="00417065" w:rsidRDefault="001B75E5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8.3</w:t>
            </w:r>
          </w:p>
        </w:tc>
      </w:tr>
      <w:tr w:rsidR="001B75E5" w:rsidRPr="00417065" w14:paraId="20B85E92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B3E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0BB6" w14:textId="77777777" w:rsidR="001B75E5" w:rsidRPr="00417065" w:rsidRDefault="001B75E5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sporan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3E6D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B85B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7,749,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650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2,450,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3A0" w14:textId="208BFB06" w:rsidR="001B75E5" w:rsidRPr="00417065" w:rsidRDefault="001B75E5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8.9</w:t>
            </w:r>
          </w:p>
        </w:tc>
      </w:tr>
      <w:tr w:rsidR="001B75E5" w:rsidRPr="00417065" w14:paraId="614F7ACF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B86A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F40" w14:textId="77777777" w:rsidR="001B75E5" w:rsidRPr="00417065" w:rsidRDefault="001B75E5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chilled sporan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DD94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3A80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60,598,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222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53,113,8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FD4" w14:textId="3529DA7D" w:rsidR="001B75E5" w:rsidRPr="00417065" w:rsidRDefault="001B75E5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7.6</w:t>
            </w:r>
          </w:p>
        </w:tc>
      </w:tr>
      <w:tr w:rsidR="001B75E5" w:rsidRPr="00417065" w14:paraId="3D8D547D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4C63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4F1A" w14:textId="7718A779" w:rsidR="001B75E5" w:rsidRPr="00417065" w:rsidRDefault="001B75E5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zoospore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69D1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5ACE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8,851,7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F9F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3,168,60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F7FD" w14:textId="21AFC7ED" w:rsidR="001B75E5" w:rsidRPr="00417065" w:rsidRDefault="001B75E5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8.4</w:t>
            </w:r>
          </w:p>
        </w:tc>
      </w:tr>
      <w:tr w:rsidR="001B75E5" w:rsidRPr="00417065" w14:paraId="5C0D0219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265C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8749" w14:textId="77777777" w:rsidR="001B75E5" w:rsidRPr="00417065" w:rsidRDefault="001B75E5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germinated cyst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0311" w14:textId="77777777" w:rsidR="001B75E5" w:rsidRPr="00417065" w:rsidRDefault="001B75E5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6D47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5,276,9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F49" w14:textId="77777777" w:rsidR="001B75E5" w:rsidRPr="00417065" w:rsidRDefault="001B75E5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38,952,72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BFA" w14:textId="6F9592C1" w:rsidR="001B75E5" w:rsidRPr="00417065" w:rsidRDefault="001B75E5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6.0</w:t>
            </w:r>
          </w:p>
        </w:tc>
      </w:tr>
      <w:tr w:rsidR="00354FB4" w:rsidRPr="00417065" w14:paraId="24942771" w14:textId="77777777" w:rsidTr="00417065">
        <w:trPr>
          <w:trHeight w:val="300"/>
        </w:trPr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0978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8069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F784" w14:textId="77777777" w:rsidR="00354FB4" w:rsidRPr="00417065" w:rsidRDefault="00354FB4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nonsporulating  mycelia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243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FFA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93,620,70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7947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2,604,12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25E" w14:textId="77777777" w:rsidR="00354FB4" w:rsidRPr="00417065" w:rsidRDefault="00354FB4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8.2</w:t>
            </w:r>
          </w:p>
        </w:tc>
      </w:tr>
      <w:tr w:rsidR="00354FB4" w:rsidRPr="00417065" w14:paraId="1E77BAC7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E4FA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D3D" w14:textId="77777777" w:rsidR="00354FB4" w:rsidRPr="00417065" w:rsidRDefault="00354FB4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sporan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0EA6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C6B4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9,014,9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D69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3,694,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2CB4" w14:textId="77777777" w:rsidR="00354FB4" w:rsidRPr="00417065" w:rsidRDefault="00354FB4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9.1</w:t>
            </w:r>
          </w:p>
        </w:tc>
      </w:tr>
      <w:tr w:rsidR="00354FB4" w:rsidRPr="00417065" w14:paraId="577FFA3D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1F69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50C" w14:textId="77777777" w:rsidR="00354FB4" w:rsidRPr="00417065" w:rsidRDefault="00354FB4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chilled sporang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866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F22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107,542,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92B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95,510,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4AD7" w14:textId="77777777" w:rsidR="00354FB4" w:rsidRPr="00417065" w:rsidRDefault="00354FB4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8.8</w:t>
            </w:r>
          </w:p>
        </w:tc>
      </w:tr>
      <w:tr w:rsidR="00354FB4" w:rsidRPr="00417065" w14:paraId="4E2205B0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1B8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7EB2" w14:textId="77777777" w:rsidR="00354FB4" w:rsidRPr="00417065" w:rsidRDefault="00354FB4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zoospor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05B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8043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6,440,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7842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0,269,9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7BA" w14:textId="77777777" w:rsidR="00354FB4" w:rsidRPr="00417065" w:rsidRDefault="00354FB4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6.7</w:t>
            </w:r>
          </w:p>
        </w:tc>
      </w:tr>
      <w:tr w:rsidR="00354FB4" w:rsidRPr="00417065" w14:paraId="20F73EF4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6D8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1124" w14:textId="77777777" w:rsidR="00354FB4" w:rsidRPr="00417065" w:rsidRDefault="00354FB4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chilled sporangia, 2-AP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8685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5A49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2,803,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5E50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38,383,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FAF4" w14:textId="77777777" w:rsidR="00354FB4" w:rsidRPr="00417065" w:rsidRDefault="00354FB4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9.7</w:t>
            </w:r>
          </w:p>
        </w:tc>
      </w:tr>
      <w:tr w:rsidR="00354FB4" w:rsidRPr="00417065" w14:paraId="7AB3B328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E816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ED6" w14:textId="77777777" w:rsidR="00354FB4" w:rsidRPr="00417065" w:rsidRDefault="00354FB4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chilled sporangia, trifluoroperaz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8B2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EF5E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7,188,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C6A9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36,170,4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0F40" w14:textId="77777777" w:rsidR="00354FB4" w:rsidRPr="00417065" w:rsidRDefault="00354FB4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76.7</w:t>
            </w:r>
          </w:p>
        </w:tc>
      </w:tr>
      <w:tr w:rsidR="00354FB4" w:rsidRPr="00417065" w14:paraId="75C9D1E4" w14:textId="77777777" w:rsidTr="00417065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D0C7A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8EF1" w14:textId="4066D808" w:rsidR="00354FB4" w:rsidRPr="00417065" w:rsidRDefault="006D5228" w:rsidP="00354FB4">
            <w:pPr>
              <w:spacing w:before="12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lled sporangia</w:t>
            </w:r>
            <w:r w:rsidR="00354FB4" w:rsidRPr="00417065">
              <w:rPr>
                <w:rFonts w:eastAsia="Times New Roman"/>
                <w:color w:val="000000"/>
                <w:sz w:val="20"/>
                <w:szCs w:val="20"/>
              </w:rPr>
              <w:t>, verapami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9F98" w14:textId="77777777" w:rsidR="00354FB4" w:rsidRPr="00417065" w:rsidRDefault="00354FB4" w:rsidP="00354FB4">
            <w:pPr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8793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40,502,4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E7E5" w14:textId="77777777" w:rsidR="00354FB4" w:rsidRPr="00417065" w:rsidRDefault="00354FB4" w:rsidP="00354FB4">
            <w:pPr>
              <w:spacing w:before="120"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35,060,7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1FB2" w14:textId="77777777" w:rsidR="00354FB4" w:rsidRPr="00417065" w:rsidRDefault="00354FB4" w:rsidP="00354FB4">
            <w:pPr>
              <w:tabs>
                <w:tab w:val="left" w:pos="972"/>
              </w:tabs>
              <w:spacing w:before="120" w:after="120"/>
              <w:ind w:right="162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17065">
              <w:rPr>
                <w:rFonts w:eastAsia="Times New Roman"/>
                <w:color w:val="000000"/>
                <w:sz w:val="20"/>
                <w:szCs w:val="20"/>
              </w:rPr>
              <w:t>86.6</w:t>
            </w:r>
          </w:p>
        </w:tc>
      </w:tr>
    </w:tbl>
    <w:p w14:paraId="5FA1158C" w14:textId="77777777" w:rsidR="001B75E5" w:rsidRDefault="001B75E5" w:rsidP="00390624"/>
    <w:p w14:paraId="41EAB35B" w14:textId="77777777" w:rsidR="00390624" w:rsidRDefault="00390624" w:rsidP="00390624"/>
    <w:p w14:paraId="63EF8DB6" w14:textId="77777777" w:rsidR="00390624" w:rsidRPr="00390624" w:rsidRDefault="00390624" w:rsidP="00390624"/>
    <w:sectPr w:rsidR="00390624" w:rsidRPr="00390624" w:rsidSect="00390624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35B"/>
    <w:rsid w:val="00053919"/>
    <w:rsid w:val="001B75E5"/>
    <w:rsid w:val="00280D37"/>
    <w:rsid w:val="0032656D"/>
    <w:rsid w:val="00354FB4"/>
    <w:rsid w:val="00390624"/>
    <w:rsid w:val="003B335B"/>
    <w:rsid w:val="003F53C2"/>
    <w:rsid w:val="00417065"/>
    <w:rsid w:val="00540E01"/>
    <w:rsid w:val="005775AC"/>
    <w:rsid w:val="005E19BE"/>
    <w:rsid w:val="006D5228"/>
    <w:rsid w:val="0075798E"/>
    <w:rsid w:val="008219EB"/>
    <w:rsid w:val="008A62C2"/>
    <w:rsid w:val="00926F84"/>
    <w:rsid w:val="009B78FB"/>
    <w:rsid w:val="00A26193"/>
    <w:rsid w:val="00A624FB"/>
    <w:rsid w:val="00AA49B7"/>
    <w:rsid w:val="00B01F81"/>
    <w:rsid w:val="00B17F08"/>
    <w:rsid w:val="00C40081"/>
    <w:rsid w:val="00C67C5B"/>
    <w:rsid w:val="00D40F9E"/>
    <w:rsid w:val="00EA177D"/>
    <w:rsid w:val="00F6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2C8D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B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j</dc:creator>
  <cp:keywords/>
  <dc:description/>
  <cp:lastModifiedBy>h j</cp:lastModifiedBy>
  <cp:revision>11</cp:revision>
  <cp:lastPrinted>2016-11-15T21:23:00Z</cp:lastPrinted>
  <dcterms:created xsi:type="dcterms:W3CDTF">2016-10-26T00:07:00Z</dcterms:created>
  <dcterms:modified xsi:type="dcterms:W3CDTF">2016-12-02T01:52:00Z</dcterms:modified>
</cp:coreProperties>
</file>